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17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987"/>
        <w:gridCol w:w="1166"/>
        <w:gridCol w:w="933"/>
        <w:gridCol w:w="1345"/>
        <w:gridCol w:w="4393"/>
      </w:tblGrid>
      <w:tr>
        <w:trPr>
          <w:trHeight w:val="260" w:hRule="atLeast"/>
        </w:trPr>
        <w:tc>
          <w:tcPr>
            <w:tcW w:w="1017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ble S7. Genes with differential expression in EIB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</w:rPr>
              <w:t xml:space="preserve"> group relative to EIB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</w:rPr>
              <w:t xml:space="preserve"> group post exercise (Log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FC &gt; 1, p&lt;0.05)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og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FC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ymbol</w:t>
            </w:r>
          </w:p>
        </w:tc>
        <w:tc>
          <w:tcPr>
            <w:tcW w:w="4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00313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7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0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A2</w:t>
            </w:r>
          </w:p>
        </w:tc>
        <w:tc>
          <w:tcPr>
            <w:tcW w:w="4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loride channel, C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-activated, member 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22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FF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foil factor 3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2703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A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loride channel, C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-activated, member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2416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SB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yptase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9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atin SN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89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GBP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 fragment of IgG-binding protein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PA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boxypeptidase A3 (mast cell)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0666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SAB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yptase 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685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K1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llikrein-related peptidase 1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61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1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8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spanin 8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8886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3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R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erior gradient homolog 2 (</w:t>
            </w:r>
            <w:r>
              <w:rPr>
                <w:rFonts w:cs="Times New Roman" w:ascii="Times New Roman" w:hAnsi="Times New Roman"/>
                <w:i/>
                <w:sz w:val="22"/>
              </w:rPr>
              <w:t>Xenopus laevis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74379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3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6GAL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T6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 xml:space="preserve">-galactosamide 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Times New Roman" w:ascii="Times New Roman" w:hAnsi="Times New Roman"/>
                <w:sz w:val="22"/>
              </w:rPr>
              <w:t>-2,6-sialyltranferase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7208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1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06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3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PI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retory leukocyte peptidase inhibitor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52164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5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5AC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in 5AC, oligomeric mucus/gel-forming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5540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6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R56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 protein-coupled receptor 56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601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8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M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minin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614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0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I-38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-specific protein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518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0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E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trin repeat containing nuclear envelope 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571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07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07, langerin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2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rcot-Leyden crystal protein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2478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7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C5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membrane channel-like 5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262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N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filin 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2511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4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QCG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Q motif containing G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K00016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58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4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3342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7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spanin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81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75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FHC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F-hand domain (C-terminal) containing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257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96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B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 peptidase inhibitor, clade B, member 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084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41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TA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thione S-transferase A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00523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42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XYD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XYD domain ion transport regulator 3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55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50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7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binding protein 7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30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53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DN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udin 3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55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56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E5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metastatic cells 5 protein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91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4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B41L4B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ythrocyte membrane protein 4.1 like 4B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14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8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OX15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achidonate 15-lipoxygenase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7936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79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AG6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rm-associated antigen 6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1676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20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GV9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-receptor gamma variable 9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26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39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F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-peptidase inhibitor, clade F, member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0287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43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P4B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 P450, family 4, subfamily B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075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43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69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69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8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05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YZ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ystallin, zeta (quinone reductase)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259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14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U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usterin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0050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47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CAM6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-related cell adhesion molecule 6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K02529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7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TS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tism susceptibility candidate 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61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07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FDC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P four-disulfide core domain 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54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10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PP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noprotein P, plasma,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5345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08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6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spanin 6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02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35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RT18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ratin 18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06327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79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NT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 N-acetylgalactosaminyltransferase 3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2525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82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44A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44, member 4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00355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92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M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glutaminase 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9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08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SE1L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oxyribonuclease I-like 3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6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2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S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P-diacylglycerol synthase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746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43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P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porin 3 (Gill blood group)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95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17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DR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coidin domain receptor family, member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5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22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MAH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MP-N-acetylneuraminate monooxygenase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05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42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22A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22, member 4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96883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57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TBN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pectrin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 xml:space="preserve"> non-erythrocytic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7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2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1C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1c molecule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9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85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NBP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nium binding protein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195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11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B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 peptidase inhibitor, clade B, member 3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1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95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RAD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s-related associated with diabetes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929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16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F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nective tissue growth factor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36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85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CAM5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-related cell adhesion molecule 5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0415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49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CSTD2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-associated calcium signal transducer 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738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9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F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74-like factor 3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309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96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BH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imb bud and heart development homolog 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2067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5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100A1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100 calcium binding protein A14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3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07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R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receptor 3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7654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46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RT8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ratin 8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03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49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NN1A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odium channel, nonvoltage-gated 1 </w:t>
            </w:r>
            <w:r>
              <w:rPr>
                <w:rFonts w:eastAsia="Symbol" w:cs="Symbol" w:ascii="Symbol" w:hAnsi="Symbol"/>
                <w:sz w:val="22"/>
              </w:rPr>
              <w:t>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717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69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SS2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e, serine, 23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1955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08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B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 peptidase inhibitor, clade B, member 4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61086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93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in 1, cell surface associated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244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30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MB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>-Microseminoprotein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72667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21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BS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ombospondin 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517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150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2A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C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-transporting, ubiquitous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723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203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6A1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6, member 14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36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61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H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herin 1, type 1, E-cadherin (epithelial)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006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08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3</w:t>
            </w:r>
          </w:p>
        </w:tc>
        <w:tc>
          <w:tcPr>
            <w:tcW w:w="4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lement component 3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mallCaps/>
      <w:color w:val="000000"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Times New Roman" w:cs="Times New Roman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540" w:hanging="540"/>
      <w:outlineLvl w:val="5"/>
    </w:pPr>
    <w:rPr>
      <w:rFonts w:eastAsia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540" w:hanging="540"/>
      <w:jc w:val="center"/>
      <w:outlineLvl w:val="7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b/>
      <w:i/>
    </w:rPr>
  </w:style>
  <w:style w:type="character" w:styleId="WW8Num2z0">
    <w:name w:val="WW8Num2z0"/>
    <w:qFormat/>
    <w:rPr>
      <w:rFonts w:ascii="Symbol" w:hAnsi="Symbol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Helvetica" w:hAnsi="Helvetica" w:cs="Helvetica"/>
      <w:sz w:val="32"/>
    </w:rPr>
  </w:style>
  <w:style w:type="character" w:styleId="WW8NumSt3z0">
    <w:name w:val="WW8NumSt3z0"/>
    <w:qFormat/>
    <w:rPr>
      <w:rFonts w:ascii="Helvetica" w:hAnsi="Helvetica" w:cs="Helvetica"/>
      <w:sz w:val="36"/>
    </w:rPr>
  </w:style>
  <w:style w:type="character" w:styleId="WW8NumSt4z0">
    <w:name w:val="WW8NumSt4z0"/>
    <w:qFormat/>
    <w:rPr>
      <w:rFonts w:ascii="Helvetica" w:hAnsi="Helvetica" w:cs="Helvetic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cap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extBodyIndent">
    <w:name w:val="Body Text Indent"/>
    <w:basedOn w:val="Normal"/>
    <w:pPr>
      <w:ind w:firstLine="360"/>
    </w:pPr>
    <w:rPr>
      <w:rFonts w:ascii="Times" w:hAnsi="Times" w:cs="Times"/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ind w:right="-360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2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9">
    <w:name w:val="font9"/>
    <w:basedOn w:val="Normal"/>
    <w:qFormat/>
    <w:pPr>
      <w:spacing w:before="280" w:after="280"/>
    </w:pPr>
    <w:rPr>
      <w:rFonts w:ascii="Symbol" w:hAnsi="Symbol" w:eastAsia="Times New Roman" w:cs="Symbol"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9">
    <w:name w:val="xl29"/>
    <w:basedOn w:val="Normal"/>
    <w:qFormat/>
    <w:pPr>
      <w:spacing w:before="280" w:after="280"/>
    </w:pPr>
    <w:rPr>
      <w:rFonts w:eastAsia="Times New Roman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21:23:00Z</dcterms:created>
  <dc:creator>Teal S. Hallstrand</dc:creator>
  <dc:description/>
  <cp:keywords/>
  <dc:language>en-US</dc:language>
  <cp:lastModifiedBy>Teal Hallstrand</cp:lastModifiedBy>
  <cp:lastPrinted>2009-10-06T08:42:00Z</cp:lastPrinted>
  <dcterms:modified xsi:type="dcterms:W3CDTF">2009-12-11T21:33:00Z</dcterms:modified>
  <cp:revision>3</cp:revision>
  <dc:subject/>
  <dc:title>BRIEF REPORT: INHALED IFN- FOR RECURRENT PULMONARY NON-TUBERCULOUS MYCOBACTERIAL DISEASE DUE TO IL-12 RECEPTOR DEF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